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62F4" w14:textId="3B654FD2" w:rsidR="00B14A27" w:rsidRPr="00B80844" w:rsidRDefault="003C303B" w:rsidP="003C303B">
      <w:pPr>
        <w:rPr>
          <w:rFonts w:ascii="Times New Roman" w:hAnsi="Times New Roman" w:cs="Times New Roman"/>
          <w:color w:val="C00000"/>
        </w:rPr>
      </w:pPr>
      <w:r w:rsidRPr="00B80844">
        <w:rPr>
          <w:rFonts w:ascii="Times New Roman" w:hAnsi="Times New Roman" w:cs="Times New Roman"/>
          <w:b/>
          <w:bCs/>
          <w:color w:val="C00000"/>
        </w:rPr>
        <w:t>Table S</w:t>
      </w:r>
      <w:r w:rsidR="00D67F7F">
        <w:rPr>
          <w:rFonts w:ascii="Times New Roman" w:hAnsi="Times New Roman" w:cs="Times New Roman" w:hint="eastAsia"/>
          <w:b/>
          <w:bCs/>
          <w:color w:val="C00000"/>
        </w:rPr>
        <w:t>6</w:t>
      </w:r>
      <w:r w:rsidRPr="00B80844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B80844">
        <w:rPr>
          <w:rFonts w:ascii="Times New Roman" w:hAnsi="Times New Roman" w:cs="Times New Roman"/>
          <w:color w:val="C00000"/>
        </w:rPr>
        <w:t xml:space="preserve">List of </w:t>
      </w:r>
      <w:r w:rsidR="003B2A97" w:rsidRPr="00B80844">
        <w:rPr>
          <w:rFonts w:ascii="Times New Roman" w:hAnsi="Times New Roman" w:cs="Times New Roman"/>
          <w:color w:val="C00000"/>
        </w:rPr>
        <w:t>Ig</w:t>
      </w:r>
      <w:r w:rsidR="00A9707B" w:rsidRPr="00B80844">
        <w:rPr>
          <w:rFonts w:ascii="Times New Roman" w:hAnsi="Times New Roman" w:cs="Times New Roman"/>
          <w:color w:val="C00000"/>
        </w:rPr>
        <w:t>G</w:t>
      </w:r>
      <w:r w:rsidR="003B2A97" w:rsidRPr="00B80844">
        <w:rPr>
          <w:rFonts w:ascii="Times New Roman" w:hAnsi="Times New Roman" w:cs="Times New Roman"/>
          <w:color w:val="C00000"/>
        </w:rPr>
        <w:t xml:space="preserve">1 </w:t>
      </w:r>
      <w:r w:rsidRPr="00B80844">
        <w:rPr>
          <w:rFonts w:ascii="Times New Roman" w:hAnsi="Times New Roman" w:cs="Times New Roman"/>
          <w:color w:val="C00000"/>
        </w:rPr>
        <w:t>peptides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2013"/>
        <w:gridCol w:w="1984"/>
        <w:gridCol w:w="1971"/>
        <w:gridCol w:w="1939"/>
      </w:tblGrid>
      <w:tr w:rsidR="0049490D" w:rsidRPr="009D3E33" w14:paraId="00EA4461" w14:textId="23718D8F" w:rsidTr="0049490D">
        <w:trPr>
          <w:trHeight w:val="37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09BA8" w14:textId="77777777" w:rsidR="0049490D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nr DB / GenBank DB</w:t>
            </w:r>
          </w:p>
          <w:p w14:paraId="01F4E177" w14:textId="0CA8BCD3" w:rsidR="0049490D" w:rsidRPr="00B14A27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seque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  <w:p w14:paraId="31637053" w14:textId="77777777" w:rsidR="0049490D" w:rsidRPr="00B14A27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ED8E8AF" w14:textId="77777777" w:rsidR="0049490D" w:rsidRPr="00B14A27" w:rsidRDefault="0049490D" w:rsidP="00DE4C86">
            <w:pPr>
              <w:widowControl/>
              <w:ind w:leftChars="89" w:left="188" w:hanging="1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62EDF" w14:textId="17F8B78A" w:rsidR="0049490D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ion</w:t>
            </w:r>
          </w:p>
          <w:p w14:paraId="2B2958F4" w14:textId="6C464DDF" w:rsidR="0049490D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60265DEB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FB10291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4C1B7F" w14:textId="77777777" w:rsidR="0049490D" w:rsidRPr="00FB4F78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F78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U</w:t>
            </w:r>
            <w:r w:rsidRPr="00FB4F78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sed</w:t>
            </w:r>
          </w:p>
          <w:p w14:paraId="722F07AD" w14:textId="77777777" w:rsidR="0049490D" w:rsidRPr="00FB4F78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F78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FB4F78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Not</w:t>
            </w:r>
          </w:p>
          <w:p w14:paraId="40B2F5BD" w14:textId="27C514A5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B4F78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shared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7F771" w14:textId="3D9CBAB1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5B2C9A5E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592AECB3" w14:textId="366ECFAE" w:rsidR="0049490D" w:rsidRPr="009D3E33" w:rsidRDefault="0049490D" w:rsidP="00DE4C86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%]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78616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276FEBE3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0BB91A8A" w14:textId="77777777" w:rsidR="0049490D" w:rsidRPr="009D3E33" w:rsidRDefault="0049490D" w:rsidP="00DE4C86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99F1" w14:textId="2BAAA45E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184372EB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644EC4E2" w14:textId="6E9C55F8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3873" w14:textId="4C708316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3E7C5291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4AE5597A" w14:textId="427866C2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</w:tr>
      <w:tr w:rsidR="0049490D" w:rsidRPr="009D3E33" w14:paraId="785EAE93" w14:textId="66337C0A" w:rsidTr="0049490D">
        <w:trPr>
          <w:trHeight w:val="375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68C79AC1" w14:textId="7804697D" w:rsidR="0049490D" w:rsidRPr="00B14A27" w:rsidRDefault="0049490D" w:rsidP="00DE4C86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C88BE9F" w14:textId="5910E3EA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2919E4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noWrap/>
            <w:vAlign w:val="center"/>
          </w:tcPr>
          <w:p w14:paraId="58335569" w14:textId="2C8A1A8B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46088BE" w14:textId="55D4A02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1390D82B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1DDCBE8F" w14:textId="77777777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490D" w:rsidRPr="009D3E33" w14:paraId="02B5AA9C" w14:textId="5999F58E" w:rsidTr="0049490D">
        <w:trPr>
          <w:trHeight w:val="375"/>
        </w:trPr>
        <w:tc>
          <w:tcPr>
            <w:tcW w:w="3544" w:type="dxa"/>
            <w:noWrap/>
            <w:vAlign w:val="center"/>
          </w:tcPr>
          <w:p w14:paraId="63FF1D20" w14:textId="103FF1D5" w:rsidR="0049490D" w:rsidRPr="00B14A27" w:rsidRDefault="0049490D" w:rsidP="003C4A3A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7698 / AK130813.1 (BAC85434.1)</w:t>
            </w:r>
          </w:p>
        </w:tc>
        <w:tc>
          <w:tcPr>
            <w:tcW w:w="851" w:type="dxa"/>
            <w:noWrap/>
            <w:vAlign w:val="center"/>
          </w:tcPr>
          <w:p w14:paraId="4D0D4B76" w14:textId="24884F19" w:rsidR="0049490D" w:rsidRPr="009D3E33" w:rsidRDefault="0049490D" w:rsidP="003C4A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80DBCC" w14:textId="77777777" w:rsidR="0049490D" w:rsidRPr="00876354" w:rsidRDefault="0049490D" w:rsidP="003C4A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02E5A66" w14:textId="48D32009" w:rsidR="0049490D" w:rsidRPr="009D3E33" w:rsidRDefault="0049490D" w:rsidP="003C4A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4EB2A8" w14:textId="24910917" w:rsidR="0049490D" w:rsidRPr="009D3E33" w:rsidRDefault="0049490D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3D331410" w14:textId="6B1683B5" w:rsidR="0049490D" w:rsidRPr="009D3E33" w:rsidRDefault="0049490D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3522A535" w14:textId="59C7941D" w:rsidR="0049490D" w:rsidRPr="009D3E33" w:rsidRDefault="0049490D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F22753" w:rsidRPr="009D3E33" w14:paraId="452D26A0" w14:textId="77777777" w:rsidTr="003F46D9">
        <w:trPr>
          <w:trHeight w:val="375"/>
        </w:trPr>
        <w:tc>
          <w:tcPr>
            <w:tcW w:w="3544" w:type="dxa"/>
            <w:noWrap/>
            <w:vAlign w:val="bottom"/>
          </w:tcPr>
          <w:p w14:paraId="0BD5C2D8" w14:textId="32C2881A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TPEVTCVVVDVSHEDPEV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F]</w:t>
            </w:r>
          </w:p>
        </w:tc>
        <w:tc>
          <w:tcPr>
            <w:tcW w:w="851" w:type="dxa"/>
            <w:noWrap/>
          </w:tcPr>
          <w:p w14:paraId="22A0A041" w14:textId="6BEC2CAD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730918B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D4C3040" w14:textId="5E7AE3E1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8.3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E3EE47" w14:textId="2B851278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95.13)</w:t>
            </w:r>
          </w:p>
        </w:tc>
        <w:tc>
          <w:tcPr>
            <w:tcW w:w="1971" w:type="dxa"/>
            <w:vAlign w:val="bottom"/>
          </w:tcPr>
          <w:p w14:paraId="2938EA58" w14:textId="2B22565E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2.65)</w:t>
            </w:r>
          </w:p>
        </w:tc>
        <w:tc>
          <w:tcPr>
            <w:tcW w:w="1939" w:type="dxa"/>
            <w:vAlign w:val="bottom"/>
          </w:tcPr>
          <w:p w14:paraId="0782EF90" w14:textId="5F5826A5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5.53)</w:t>
            </w:r>
          </w:p>
        </w:tc>
      </w:tr>
      <w:tr w:rsidR="00F22753" w:rsidRPr="009D3E33" w14:paraId="6E9F9546" w14:textId="77777777" w:rsidTr="00B657EC">
        <w:trPr>
          <w:trHeight w:val="375"/>
        </w:trPr>
        <w:tc>
          <w:tcPr>
            <w:tcW w:w="3544" w:type="dxa"/>
            <w:noWrap/>
            <w:vAlign w:val="bottom"/>
          </w:tcPr>
          <w:p w14:paraId="4D4286F0" w14:textId="42AE231B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TTPPVLDSDGSFFLYS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LR]</w:t>
            </w:r>
          </w:p>
        </w:tc>
        <w:tc>
          <w:tcPr>
            <w:tcW w:w="851" w:type="dxa"/>
            <w:noWrap/>
          </w:tcPr>
          <w:p w14:paraId="0C3F9103" w14:textId="2D85AD6F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DAAE22C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FB3BA22" w14:textId="7C5B4101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6.8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CF85F7A" w14:textId="53D9C0B8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90.62)</w:t>
            </w:r>
          </w:p>
        </w:tc>
        <w:tc>
          <w:tcPr>
            <w:tcW w:w="1971" w:type="dxa"/>
            <w:vAlign w:val="bottom"/>
          </w:tcPr>
          <w:p w14:paraId="6F739CD7" w14:textId="63C32856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33)</w:t>
            </w:r>
          </w:p>
        </w:tc>
        <w:tc>
          <w:tcPr>
            <w:tcW w:w="1939" w:type="dxa"/>
            <w:vAlign w:val="bottom"/>
          </w:tcPr>
          <w:p w14:paraId="4154D5EC" w14:textId="50EF4EBF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43.10)</w:t>
            </w:r>
          </w:p>
        </w:tc>
      </w:tr>
      <w:tr w:rsidR="00F22753" w:rsidRPr="009D3E33" w14:paraId="109CC230" w14:textId="77777777" w:rsidTr="002627B4">
        <w:trPr>
          <w:trHeight w:val="375"/>
        </w:trPr>
        <w:tc>
          <w:tcPr>
            <w:tcW w:w="3544" w:type="dxa"/>
            <w:noWrap/>
            <w:vAlign w:val="bottom"/>
          </w:tcPr>
          <w:p w14:paraId="0FD90510" w14:textId="530033AF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VSVLTVLHQDWLNG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E]</w:t>
            </w:r>
          </w:p>
        </w:tc>
        <w:tc>
          <w:tcPr>
            <w:tcW w:w="851" w:type="dxa"/>
            <w:noWrap/>
          </w:tcPr>
          <w:p w14:paraId="13A3F169" w14:textId="49CB94B8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F4DA1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370FE46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0D76E96" w14:textId="22153003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3BA6250" w14:textId="21DF9C6A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705A473D" w14:textId="1A804043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39" w:type="dxa"/>
            <w:vAlign w:val="bottom"/>
          </w:tcPr>
          <w:p w14:paraId="526BE77F" w14:textId="452E1531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22753" w:rsidRPr="009D3E33" w14:paraId="05956AB6" w14:textId="77777777" w:rsidTr="008864F8">
        <w:trPr>
          <w:trHeight w:val="375"/>
        </w:trPr>
        <w:tc>
          <w:tcPr>
            <w:tcW w:w="3544" w:type="dxa"/>
            <w:noWrap/>
            <w:vAlign w:val="bottom"/>
          </w:tcPr>
          <w:p w14:paraId="68D2771D" w14:textId="4926975C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EPQVYTLPPSRDELT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N]</w:t>
            </w:r>
          </w:p>
        </w:tc>
        <w:tc>
          <w:tcPr>
            <w:tcW w:w="851" w:type="dxa"/>
            <w:noWrap/>
          </w:tcPr>
          <w:p w14:paraId="6D307EE8" w14:textId="68897604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8816F48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89717AB" w14:textId="7C81703C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1.4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773ADFF" w14:textId="0CBBA683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7.26)</w:t>
            </w:r>
          </w:p>
        </w:tc>
        <w:tc>
          <w:tcPr>
            <w:tcW w:w="1971" w:type="dxa"/>
            <w:vAlign w:val="bottom"/>
          </w:tcPr>
          <w:p w14:paraId="2BE6F64A" w14:textId="15EF94AF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.71)</w:t>
            </w:r>
          </w:p>
        </w:tc>
        <w:tc>
          <w:tcPr>
            <w:tcW w:w="1939" w:type="dxa"/>
            <w:vAlign w:val="bottom"/>
          </w:tcPr>
          <w:p w14:paraId="56834907" w14:textId="2327ADAE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6.22)</w:t>
            </w:r>
          </w:p>
        </w:tc>
      </w:tr>
      <w:tr w:rsidR="00F22753" w:rsidRPr="009D3E33" w14:paraId="0AF74EDA" w14:textId="77777777" w:rsidTr="00B2453D">
        <w:trPr>
          <w:trHeight w:val="375"/>
        </w:trPr>
        <w:tc>
          <w:tcPr>
            <w:tcW w:w="3544" w:type="dxa"/>
            <w:noWrap/>
            <w:vAlign w:val="bottom"/>
          </w:tcPr>
          <w:p w14:paraId="5C81891A" w14:textId="70213392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GPSVFPLAPSS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ST-XNG]</w:t>
            </w:r>
          </w:p>
        </w:tc>
        <w:tc>
          <w:tcPr>
            <w:tcW w:w="851" w:type="dxa"/>
            <w:noWrap/>
          </w:tcPr>
          <w:p w14:paraId="70758E19" w14:textId="44C44852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8D9453F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2427EF0" w14:textId="39175B5D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1.8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C0CC375" w14:textId="5018D600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5.30)</w:t>
            </w:r>
          </w:p>
        </w:tc>
        <w:tc>
          <w:tcPr>
            <w:tcW w:w="1971" w:type="dxa"/>
            <w:vAlign w:val="bottom"/>
          </w:tcPr>
          <w:p w14:paraId="10B34C87" w14:textId="63D6A852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8.44)</w:t>
            </w:r>
          </w:p>
        </w:tc>
        <w:tc>
          <w:tcPr>
            <w:tcW w:w="1939" w:type="dxa"/>
            <w:vAlign w:val="bottom"/>
          </w:tcPr>
          <w:p w14:paraId="498B959C" w14:textId="3D044853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8.03)</w:t>
            </w:r>
          </w:p>
        </w:tc>
      </w:tr>
      <w:tr w:rsidR="00F22753" w:rsidRPr="009D3E33" w14:paraId="210925FB" w14:textId="77777777" w:rsidTr="0049490D">
        <w:trPr>
          <w:trHeight w:val="375"/>
        </w:trPr>
        <w:tc>
          <w:tcPr>
            <w:tcW w:w="3544" w:type="dxa"/>
            <w:noWrap/>
            <w:vAlign w:val="bottom"/>
          </w:tcPr>
          <w:p w14:paraId="4C98B81E" w14:textId="31622EFB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TISVDTS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NSKIYDTARH]</w:t>
            </w:r>
          </w:p>
        </w:tc>
        <w:tc>
          <w:tcPr>
            <w:tcW w:w="851" w:type="dxa"/>
            <w:noWrap/>
            <w:vAlign w:val="center"/>
          </w:tcPr>
          <w:p w14:paraId="19DC3636" w14:textId="1EB116B2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FR3</w:t>
            </w:r>
          </w:p>
        </w:tc>
        <w:tc>
          <w:tcPr>
            <w:tcW w:w="850" w:type="dxa"/>
          </w:tcPr>
          <w:p w14:paraId="30186AE4" w14:textId="0AC07765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3C98C4A" w14:textId="14B1112C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17B618" w14:textId="67EC704A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66B18DEF" w14:textId="749CC6A2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449EF426" w14:textId="3D7D2971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F22753" w:rsidRPr="009D3E33" w14:paraId="6A2DB87C" w14:textId="77777777" w:rsidTr="00256380">
        <w:trPr>
          <w:trHeight w:val="375"/>
        </w:trPr>
        <w:tc>
          <w:tcPr>
            <w:tcW w:w="3544" w:type="dxa"/>
            <w:noWrap/>
            <w:vAlign w:val="bottom"/>
          </w:tcPr>
          <w:p w14:paraId="6E619247" w14:textId="02494911" w:rsidR="00F22753" w:rsidRPr="00D31F80" w:rsidRDefault="00F22753" w:rsidP="00F227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FNWYVDGVEVHNAK</w:t>
            </w:r>
            <w:proofErr w:type="gramEnd"/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T]</w:t>
            </w:r>
          </w:p>
        </w:tc>
        <w:tc>
          <w:tcPr>
            <w:tcW w:w="851" w:type="dxa"/>
            <w:noWrap/>
          </w:tcPr>
          <w:p w14:paraId="3035ADD9" w14:textId="5084B238" w:rsidR="00F22753" w:rsidRDefault="00F22753" w:rsidP="00F227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65B21A5" w14:textId="77777777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126792E" w14:textId="0DB5EC29" w:rsidR="00F22753" w:rsidRPr="00876354" w:rsidRDefault="00F22753" w:rsidP="00F227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C03A310" w14:textId="173194E6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32939659" w14:textId="6429F147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39" w:type="dxa"/>
            <w:vAlign w:val="bottom"/>
          </w:tcPr>
          <w:p w14:paraId="62FB9FC8" w14:textId="381A13B3" w:rsidR="00F22753" w:rsidRPr="00876354" w:rsidRDefault="00F22753" w:rsidP="00F227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9490D" w:rsidRPr="009D3E33" w14:paraId="2EBC8A78" w14:textId="5584C8C5" w:rsidTr="0049490D">
        <w:trPr>
          <w:trHeight w:val="375"/>
        </w:trPr>
        <w:tc>
          <w:tcPr>
            <w:tcW w:w="3544" w:type="dxa"/>
            <w:noWrap/>
            <w:vAlign w:val="bottom"/>
          </w:tcPr>
          <w:p w14:paraId="6464A2D8" w14:textId="0FF5043A" w:rsidR="0049490D" w:rsidRPr="00D31F80" w:rsidRDefault="0049490D" w:rsidP="00DE4C86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EPQVYTLPPSR.[EDKCG]</w:t>
            </w:r>
          </w:p>
        </w:tc>
        <w:tc>
          <w:tcPr>
            <w:tcW w:w="851" w:type="dxa"/>
            <w:noWrap/>
            <w:vAlign w:val="center"/>
          </w:tcPr>
          <w:p w14:paraId="03C81DED" w14:textId="08DED284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2A1F52C" w14:textId="77777777" w:rsidR="0049490D" w:rsidRPr="00876354" w:rsidRDefault="0049490D" w:rsidP="00DE4C8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1B4DE93" w14:textId="787D1BD7" w:rsidR="0049490D" w:rsidRPr="00876354" w:rsidRDefault="0049490D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CB7077" w14:textId="13411B54" w:rsidR="0049490D" w:rsidRPr="00876354" w:rsidRDefault="0049490D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63699E02" w14:textId="5E257408" w:rsidR="0049490D" w:rsidRPr="00876354" w:rsidRDefault="0049490D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6F90CD35" w14:textId="200AF167" w:rsidR="0049490D" w:rsidRPr="00867457" w:rsidRDefault="0049490D" w:rsidP="00DE4C8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49490D" w:rsidRPr="009D3E33" w14:paraId="63653E27" w14:textId="4DDAF7BE" w:rsidTr="0049490D">
        <w:trPr>
          <w:trHeight w:val="375"/>
        </w:trPr>
        <w:tc>
          <w:tcPr>
            <w:tcW w:w="3544" w:type="dxa"/>
            <w:noWrap/>
            <w:vAlign w:val="bottom"/>
          </w:tcPr>
          <w:p w14:paraId="2A925E30" w14:textId="20430D7D" w:rsidR="0049490D" w:rsidRPr="00D31F80" w:rsidRDefault="0049490D" w:rsidP="00DE4C86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31F8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NQVSLTCLVK.[GA]</w:t>
            </w:r>
          </w:p>
        </w:tc>
        <w:tc>
          <w:tcPr>
            <w:tcW w:w="851" w:type="dxa"/>
            <w:noWrap/>
          </w:tcPr>
          <w:p w14:paraId="4C342F67" w14:textId="67C29CBB" w:rsidR="0049490D" w:rsidRPr="009D3E33" w:rsidRDefault="0049490D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5E6371D" w14:textId="77777777" w:rsidR="0049490D" w:rsidRPr="00876354" w:rsidRDefault="0049490D" w:rsidP="00DE4C8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8C2D4EB" w14:textId="5EA5B38E" w:rsidR="0049490D" w:rsidRPr="00876354" w:rsidRDefault="0049490D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.7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56F1271" w14:textId="0B088CD3" w:rsidR="0049490D" w:rsidRPr="00876354" w:rsidRDefault="0049490D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7.64)</w:t>
            </w:r>
          </w:p>
        </w:tc>
        <w:tc>
          <w:tcPr>
            <w:tcW w:w="1971" w:type="dxa"/>
            <w:vAlign w:val="bottom"/>
          </w:tcPr>
          <w:p w14:paraId="55C4CCEC" w14:textId="35AFD4BE" w:rsidR="0049490D" w:rsidRPr="00876354" w:rsidRDefault="0049490D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0.80)</w:t>
            </w:r>
          </w:p>
        </w:tc>
        <w:tc>
          <w:tcPr>
            <w:tcW w:w="1939" w:type="dxa"/>
            <w:vAlign w:val="bottom"/>
          </w:tcPr>
          <w:p w14:paraId="257CA4AC" w14:textId="29DD24EB" w:rsidR="0049490D" w:rsidRPr="00867457" w:rsidRDefault="0049490D" w:rsidP="00DE4C8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9.62)</w:t>
            </w:r>
          </w:p>
        </w:tc>
      </w:tr>
      <w:tr w:rsidR="00F22753" w:rsidRPr="009D3E33" w14:paraId="7053E6C4" w14:textId="71D2169D" w:rsidTr="0049490D">
        <w:trPr>
          <w:trHeight w:val="375"/>
        </w:trPr>
        <w:tc>
          <w:tcPr>
            <w:tcW w:w="3544" w:type="dxa"/>
            <w:noWrap/>
            <w:vAlign w:val="bottom"/>
          </w:tcPr>
          <w:p w14:paraId="5896D754" w14:textId="479B5C45" w:rsidR="00F22753" w:rsidRPr="00D31F80" w:rsidRDefault="00F22753" w:rsidP="00DE4C86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DCF94F2" w14:textId="2E2F8BD3" w:rsidR="00F22753" w:rsidRPr="009D3E33" w:rsidRDefault="00F22753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EB1959" w14:textId="77777777" w:rsidR="00F22753" w:rsidRPr="00876354" w:rsidRDefault="00F22753" w:rsidP="00DE4C8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6432655" w14:textId="7113DF70" w:rsidR="00F22753" w:rsidRPr="00876354" w:rsidRDefault="00F22753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9226038" w14:textId="226FB7F6" w:rsidR="00F22753" w:rsidRPr="00876354" w:rsidRDefault="00F22753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  <w:vAlign w:val="bottom"/>
          </w:tcPr>
          <w:p w14:paraId="407D4403" w14:textId="32F11DFA" w:rsidR="00F22753" w:rsidRPr="00876354" w:rsidRDefault="00F22753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bottom"/>
          </w:tcPr>
          <w:p w14:paraId="1B0E4BF1" w14:textId="6717CFD7" w:rsidR="00F22753" w:rsidRPr="00B843D0" w:rsidRDefault="00F22753" w:rsidP="00DE4C8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2753" w:rsidRPr="009D3E33" w14:paraId="75648C30" w14:textId="417196B4" w:rsidTr="00A47BFF">
        <w:trPr>
          <w:trHeight w:val="375"/>
        </w:trPr>
        <w:tc>
          <w:tcPr>
            <w:tcW w:w="3544" w:type="dxa"/>
            <w:noWrap/>
            <w:vAlign w:val="bottom"/>
          </w:tcPr>
          <w:p w14:paraId="7FDB4570" w14:textId="178D6B03" w:rsidR="00F22753" w:rsidRPr="003B2A97" w:rsidRDefault="00F22753" w:rsidP="00F22753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3682 / AK057754.1 (BAB71560.1)</w:t>
            </w:r>
          </w:p>
        </w:tc>
        <w:tc>
          <w:tcPr>
            <w:tcW w:w="851" w:type="dxa"/>
            <w:noWrap/>
            <w:vAlign w:val="center"/>
          </w:tcPr>
          <w:p w14:paraId="1A03E38F" w14:textId="70EE95CC" w:rsidR="00F22753" w:rsidRPr="009D3E33" w:rsidRDefault="00F22753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717BBF" w14:textId="77777777" w:rsidR="00F22753" w:rsidRPr="00B843D0" w:rsidRDefault="00F22753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4ADB0736" w14:textId="274F07E4" w:rsidR="00F22753" w:rsidRPr="00B843D0" w:rsidRDefault="00F22753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B07470" w14:textId="1DEE7957" w:rsidR="00F22753" w:rsidRPr="00B843D0" w:rsidRDefault="00F22753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3E99E1A3" w14:textId="60B1CB55" w:rsidR="00F22753" w:rsidRPr="009D3E33" w:rsidRDefault="00F22753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7DA69459" w14:textId="1FD255B8" w:rsidR="00F22753" w:rsidRPr="00B843D0" w:rsidRDefault="00F22753" w:rsidP="00DE4C8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8944A9" w:rsidRPr="009D3E33" w14:paraId="5432AA76" w14:textId="77777777" w:rsidTr="00E66C66">
        <w:trPr>
          <w:trHeight w:val="375"/>
        </w:trPr>
        <w:tc>
          <w:tcPr>
            <w:tcW w:w="3544" w:type="dxa"/>
            <w:noWrap/>
            <w:vAlign w:val="bottom"/>
          </w:tcPr>
          <w:p w14:paraId="69BC4602" w14:textId="653CE695" w:rsidR="008944A9" w:rsidRDefault="008944A9" w:rsidP="008944A9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TPEVTCVVVDVSHEDPEV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F]</w:t>
            </w:r>
          </w:p>
        </w:tc>
        <w:tc>
          <w:tcPr>
            <w:tcW w:w="851" w:type="dxa"/>
            <w:noWrap/>
          </w:tcPr>
          <w:p w14:paraId="76D6B010" w14:textId="6C66BEAA" w:rsidR="008944A9" w:rsidRPr="009D3E33" w:rsidRDefault="008944A9" w:rsidP="008944A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52D40E3" w14:textId="77777777" w:rsidR="008944A9" w:rsidRPr="00B843D0" w:rsidRDefault="008944A9" w:rsidP="008944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41F0DAB" w14:textId="3CAD661C" w:rsidR="008944A9" w:rsidRPr="00876354" w:rsidRDefault="008944A9" w:rsidP="008944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8.3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5C44B8" w14:textId="63331ECE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95.13)</w:t>
            </w:r>
          </w:p>
        </w:tc>
        <w:tc>
          <w:tcPr>
            <w:tcW w:w="1971" w:type="dxa"/>
            <w:vAlign w:val="bottom"/>
          </w:tcPr>
          <w:p w14:paraId="5CC51A63" w14:textId="3B31AE7C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2.65)</w:t>
            </w:r>
          </w:p>
        </w:tc>
        <w:tc>
          <w:tcPr>
            <w:tcW w:w="1939" w:type="dxa"/>
            <w:vAlign w:val="bottom"/>
          </w:tcPr>
          <w:p w14:paraId="1092361D" w14:textId="7BFFA93A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5.53)</w:t>
            </w:r>
          </w:p>
        </w:tc>
      </w:tr>
      <w:tr w:rsidR="008944A9" w:rsidRPr="009D3E33" w14:paraId="5D14D507" w14:textId="77777777" w:rsidTr="00A903CF">
        <w:trPr>
          <w:trHeight w:val="375"/>
        </w:trPr>
        <w:tc>
          <w:tcPr>
            <w:tcW w:w="3544" w:type="dxa"/>
            <w:noWrap/>
            <w:vAlign w:val="bottom"/>
          </w:tcPr>
          <w:p w14:paraId="2B929B19" w14:textId="5F4F92FB" w:rsidR="008944A9" w:rsidRDefault="008944A9" w:rsidP="008944A9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TTPPVLDSDGSFFLYS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LR]</w:t>
            </w:r>
          </w:p>
        </w:tc>
        <w:tc>
          <w:tcPr>
            <w:tcW w:w="851" w:type="dxa"/>
            <w:noWrap/>
          </w:tcPr>
          <w:p w14:paraId="3254EAFF" w14:textId="0AC69FD2" w:rsidR="008944A9" w:rsidRPr="009D3E33" w:rsidRDefault="008944A9" w:rsidP="008944A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EC7F51A" w14:textId="77777777" w:rsidR="008944A9" w:rsidRPr="00B843D0" w:rsidRDefault="008944A9" w:rsidP="008944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5812D6B0" w14:textId="00EDFFB4" w:rsidR="008944A9" w:rsidRPr="00876354" w:rsidRDefault="008944A9" w:rsidP="008944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6.8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C2FBAC" w14:textId="457749A6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90.62)</w:t>
            </w:r>
          </w:p>
        </w:tc>
        <w:tc>
          <w:tcPr>
            <w:tcW w:w="1971" w:type="dxa"/>
            <w:vAlign w:val="bottom"/>
          </w:tcPr>
          <w:p w14:paraId="043DD83E" w14:textId="0C51340F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33)</w:t>
            </w:r>
          </w:p>
        </w:tc>
        <w:tc>
          <w:tcPr>
            <w:tcW w:w="1939" w:type="dxa"/>
            <w:vAlign w:val="bottom"/>
          </w:tcPr>
          <w:p w14:paraId="539D856F" w14:textId="2246DEB8" w:rsidR="008944A9" w:rsidRPr="00876354" w:rsidRDefault="008944A9" w:rsidP="008944A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43.10)</w:t>
            </w:r>
          </w:p>
        </w:tc>
      </w:tr>
      <w:tr w:rsidR="00C52C47" w:rsidRPr="009D3E33" w14:paraId="4609735D" w14:textId="77777777" w:rsidTr="00070621">
        <w:trPr>
          <w:trHeight w:val="375"/>
        </w:trPr>
        <w:tc>
          <w:tcPr>
            <w:tcW w:w="3544" w:type="dxa"/>
            <w:noWrap/>
            <w:vAlign w:val="bottom"/>
          </w:tcPr>
          <w:p w14:paraId="5FD1C2E4" w14:textId="402590EA" w:rsidR="00C52C47" w:rsidRDefault="00C52C47" w:rsidP="00C52C47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VSVLTVLHQDWLNG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E]</w:t>
            </w:r>
          </w:p>
        </w:tc>
        <w:tc>
          <w:tcPr>
            <w:tcW w:w="851" w:type="dxa"/>
            <w:noWrap/>
          </w:tcPr>
          <w:p w14:paraId="0D2E8C75" w14:textId="7C354290" w:rsidR="00C52C47" w:rsidRPr="009D3E33" w:rsidRDefault="00C52C47" w:rsidP="00C52C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DCF1FFF" w14:textId="77777777" w:rsidR="00C52C47" w:rsidRPr="00B843D0" w:rsidRDefault="00C52C47" w:rsidP="00C52C4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1E0B5C05" w14:textId="22477B2F" w:rsidR="00C52C47" w:rsidRPr="00876354" w:rsidRDefault="00C52C47" w:rsidP="00C52C4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4D5F240" w14:textId="2B4D9111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0EBB5134" w14:textId="59C30E98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39" w:type="dxa"/>
            <w:vAlign w:val="bottom"/>
          </w:tcPr>
          <w:p w14:paraId="4326E419" w14:textId="2B13B9C2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C52C47" w:rsidRPr="009D3E33" w14:paraId="5786DA5D" w14:textId="77777777" w:rsidTr="008911F4">
        <w:trPr>
          <w:trHeight w:val="375"/>
        </w:trPr>
        <w:tc>
          <w:tcPr>
            <w:tcW w:w="3544" w:type="dxa"/>
            <w:noWrap/>
            <w:vAlign w:val="bottom"/>
          </w:tcPr>
          <w:p w14:paraId="739BA048" w14:textId="617B1532" w:rsidR="00C52C47" w:rsidRDefault="00C52C47" w:rsidP="00C52C47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R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STSGGTAALGCLV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DA-K]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</w:t>
            </w:r>
          </w:p>
        </w:tc>
        <w:tc>
          <w:tcPr>
            <w:tcW w:w="851" w:type="dxa"/>
            <w:noWrap/>
          </w:tcPr>
          <w:p w14:paraId="3460E0C5" w14:textId="49E91B05" w:rsidR="00C52C47" w:rsidRPr="009D3E33" w:rsidRDefault="00C52C47" w:rsidP="00C52C4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39BADBA" w14:textId="77777777" w:rsidR="00C52C47" w:rsidRPr="00B843D0" w:rsidRDefault="00C52C47" w:rsidP="00C52C4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66468FA" w14:textId="0EBE7253" w:rsidR="00C52C47" w:rsidRPr="00876354" w:rsidRDefault="00C52C47" w:rsidP="00C52C4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2.5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51BFF55" w14:textId="3B349605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3.21)</w:t>
            </w:r>
          </w:p>
        </w:tc>
        <w:tc>
          <w:tcPr>
            <w:tcW w:w="1971" w:type="dxa"/>
            <w:vAlign w:val="bottom"/>
          </w:tcPr>
          <w:p w14:paraId="2E1F48C8" w14:textId="6B6C1CAC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4.85)</w:t>
            </w:r>
          </w:p>
        </w:tc>
        <w:tc>
          <w:tcPr>
            <w:tcW w:w="1939" w:type="dxa"/>
            <w:vAlign w:val="bottom"/>
          </w:tcPr>
          <w:p w14:paraId="0137DF86" w14:textId="2D94F10A" w:rsidR="00C52C47" w:rsidRPr="00876354" w:rsidRDefault="00C52C47" w:rsidP="00C52C4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3.43)</w:t>
            </w:r>
          </w:p>
        </w:tc>
      </w:tr>
      <w:tr w:rsidR="00027AE4" w:rsidRPr="009D3E33" w14:paraId="3F952AF5" w14:textId="77777777" w:rsidTr="00FA1F09">
        <w:trPr>
          <w:trHeight w:val="375"/>
        </w:trPr>
        <w:tc>
          <w:tcPr>
            <w:tcW w:w="3544" w:type="dxa"/>
            <w:noWrap/>
            <w:vAlign w:val="bottom"/>
          </w:tcPr>
          <w:p w14:paraId="579F5BD2" w14:textId="0414D4F8" w:rsidR="00027AE4" w:rsidRDefault="00027AE4" w:rsidP="00027AE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EPQVYTLPPSRDELT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N]</w:t>
            </w:r>
          </w:p>
        </w:tc>
        <w:tc>
          <w:tcPr>
            <w:tcW w:w="851" w:type="dxa"/>
            <w:noWrap/>
          </w:tcPr>
          <w:p w14:paraId="1792590A" w14:textId="77E0462A" w:rsidR="00027AE4" w:rsidRPr="009D3E33" w:rsidRDefault="00027AE4" w:rsidP="00027AE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F4DA1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46E8EA0" w14:textId="77777777" w:rsidR="00027AE4" w:rsidRPr="00B843D0" w:rsidRDefault="00027AE4" w:rsidP="00027AE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00628099" w14:textId="42670698" w:rsidR="00027AE4" w:rsidRPr="00876354" w:rsidRDefault="00027AE4" w:rsidP="00027AE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1.49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EC1358" w14:textId="0574C253" w:rsidR="00027AE4" w:rsidRPr="00876354" w:rsidRDefault="00027AE4" w:rsidP="00027AE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7.26)</w:t>
            </w:r>
          </w:p>
        </w:tc>
        <w:tc>
          <w:tcPr>
            <w:tcW w:w="1971" w:type="dxa"/>
            <w:vAlign w:val="bottom"/>
          </w:tcPr>
          <w:p w14:paraId="44AF05CA" w14:textId="6B4F9A1B" w:rsidR="00027AE4" w:rsidRPr="00876354" w:rsidRDefault="00027AE4" w:rsidP="00027AE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.71)</w:t>
            </w:r>
          </w:p>
        </w:tc>
        <w:tc>
          <w:tcPr>
            <w:tcW w:w="1939" w:type="dxa"/>
            <w:vAlign w:val="bottom"/>
          </w:tcPr>
          <w:p w14:paraId="097DF10D" w14:textId="67D7E13D" w:rsidR="00027AE4" w:rsidRPr="00876354" w:rsidRDefault="00027AE4" w:rsidP="00027AE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6.22)</w:t>
            </w:r>
          </w:p>
        </w:tc>
      </w:tr>
      <w:tr w:rsidR="00C664A4" w:rsidRPr="009D3E33" w14:paraId="4FE621AF" w14:textId="77777777" w:rsidTr="009F3F7E">
        <w:trPr>
          <w:trHeight w:val="375"/>
        </w:trPr>
        <w:tc>
          <w:tcPr>
            <w:tcW w:w="3544" w:type="dxa"/>
            <w:noWrap/>
            <w:vAlign w:val="bottom"/>
          </w:tcPr>
          <w:p w14:paraId="589DCB6D" w14:textId="0A81DB0B" w:rsidR="00C664A4" w:rsidRDefault="00C664A4" w:rsidP="00C664A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K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GPSVFPLAPSS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ST-XNG]</w:t>
            </w:r>
          </w:p>
        </w:tc>
        <w:tc>
          <w:tcPr>
            <w:tcW w:w="851" w:type="dxa"/>
            <w:noWrap/>
          </w:tcPr>
          <w:p w14:paraId="3891E6F2" w14:textId="32BCE94C" w:rsidR="00C664A4" w:rsidRPr="009D3E33" w:rsidRDefault="00C664A4" w:rsidP="00C664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0559D4B" w14:textId="77777777" w:rsidR="00C664A4" w:rsidRPr="00B843D0" w:rsidRDefault="00C664A4" w:rsidP="00C664A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F8015BE" w14:textId="144EDA36" w:rsidR="00C664A4" w:rsidRPr="00876354" w:rsidRDefault="00C664A4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1.8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FCF0F82" w14:textId="3015F5AD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5.30)</w:t>
            </w:r>
          </w:p>
        </w:tc>
        <w:tc>
          <w:tcPr>
            <w:tcW w:w="1971" w:type="dxa"/>
            <w:vAlign w:val="bottom"/>
          </w:tcPr>
          <w:p w14:paraId="7592E73C" w14:textId="557EC031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8.44)</w:t>
            </w:r>
          </w:p>
        </w:tc>
        <w:tc>
          <w:tcPr>
            <w:tcW w:w="1939" w:type="dxa"/>
            <w:vAlign w:val="bottom"/>
          </w:tcPr>
          <w:p w14:paraId="1FBDD020" w14:textId="7AA0098A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8.03)</w:t>
            </w:r>
          </w:p>
        </w:tc>
      </w:tr>
      <w:tr w:rsidR="00C664A4" w:rsidRPr="009D3E33" w14:paraId="4DCD21D7" w14:textId="77777777" w:rsidTr="00402081">
        <w:trPr>
          <w:trHeight w:val="375"/>
        </w:trPr>
        <w:tc>
          <w:tcPr>
            <w:tcW w:w="3544" w:type="dxa"/>
            <w:noWrap/>
            <w:vAlign w:val="bottom"/>
          </w:tcPr>
          <w:p w14:paraId="4AA70A0B" w14:textId="60891188" w:rsidR="00C664A4" w:rsidRDefault="00C664A4" w:rsidP="00C664A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FNWYVDGVEVHNA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T]</w:t>
            </w:r>
          </w:p>
        </w:tc>
        <w:tc>
          <w:tcPr>
            <w:tcW w:w="851" w:type="dxa"/>
            <w:noWrap/>
          </w:tcPr>
          <w:p w14:paraId="05392F2D" w14:textId="05727E21" w:rsidR="00C664A4" w:rsidRPr="009D3E33" w:rsidRDefault="00C664A4" w:rsidP="00C664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DD38964" w14:textId="77777777" w:rsidR="00C664A4" w:rsidRPr="00B843D0" w:rsidRDefault="00C664A4" w:rsidP="00C664A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374ABC70" w14:textId="145D64CC" w:rsidR="00C664A4" w:rsidRPr="00876354" w:rsidRDefault="00C664A4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2BD8F2" w14:textId="5DF0B169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322EA7F6" w14:textId="75D2F809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39" w:type="dxa"/>
            <w:vAlign w:val="bottom"/>
          </w:tcPr>
          <w:p w14:paraId="42EE5F5C" w14:textId="39826AE1" w:rsidR="00C664A4" w:rsidRPr="00876354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C664A4" w:rsidRPr="009D3E33" w14:paraId="64A0511A" w14:textId="293358BE" w:rsidTr="00C664A4">
        <w:trPr>
          <w:trHeight w:val="375"/>
        </w:trPr>
        <w:tc>
          <w:tcPr>
            <w:tcW w:w="3544" w:type="dxa"/>
            <w:noWrap/>
            <w:vAlign w:val="bottom"/>
          </w:tcPr>
          <w:p w14:paraId="5FD508CA" w14:textId="278AB258" w:rsidR="00C664A4" w:rsidRPr="00F20284" w:rsidRDefault="00C664A4" w:rsidP="00C664A4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EPQVYTLPPSR.[EDKCG]</w:t>
            </w:r>
          </w:p>
        </w:tc>
        <w:tc>
          <w:tcPr>
            <w:tcW w:w="851" w:type="dxa"/>
            <w:noWrap/>
          </w:tcPr>
          <w:p w14:paraId="0ABF26FF" w14:textId="0EE8A832" w:rsidR="00C664A4" w:rsidRPr="009D3E33" w:rsidRDefault="00C664A4" w:rsidP="00C664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FD3D5EB" w14:textId="77777777" w:rsidR="00C664A4" w:rsidRPr="00876354" w:rsidRDefault="00C664A4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6247B08B" w14:textId="45187059" w:rsidR="00C664A4" w:rsidRPr="009D3E33" w:rsidRDefault="00C664A4" w:rsidP="00C664A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34CAF44" w14:textId="32A4FD80" w:rsidR="00C664A4" w:rsidRPr="009D3E33" w:rsidRDefault="00C664A4" w:rsidP="00C66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4892CE79" w14:textId="0B9F6F86" w:rsidR="00C664A4" w:rsidRPr="009D3E33" w:rsidRDefault="00C664A4" w:rsidP="00C66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68AAAC5D" w14:textId="79D81EAF" w:rsidR="00C664A4" w:rsidRDefault="00C664A4" w:rsidP="00C66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C664A4" w:rsidRPr="009D3E33" w14:paraId="79C0717F" w14:textId="7F6C2E17" w:rsidTr="000D7B83">
        <w:trPr>
          <w:trHeight w:val="375"/>
        </w:trPr>
        <w:tc>
          <w:tcPr>
            <w:tcW w:w="3544" w:type="dxa"/>
            <w:noWrap/>
            <w:vAlign w:val="bottom"/>
          </w:tcPr>
          <w:p w14:paraId="75544E4D" w14:textId="48A52549" w:rsidR="00C664A4" w:rsidRPr="00FA4FA7" w:rsidRDefault="00C664A4" w:rsidP="00C664A4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NQVSLTCLV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GA]</w:t>
            </w:r>
          </w:p>
        </w:tc>
        <w:tc>
          <w:tcPr>
            <w:tcW w:w="851" w:type="dxa"/>
            <w:noWrap/>
          </w:tcPr>
          <w:p w14:paraId="3E4CC37A" w14:textId="02944D45" w:rsidR="00C664A4" w:rsidRPr="009D3E33" w:rsidRDefault="00C664A4" w:rsidP="00C664A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073A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EA3A553" w14:textId="77777777" w:rsidR="00C664A4" w:rsidRPr="00876354" w:rsidRDefault="00C664A4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21F4018E" w14:textId="0E650B30" w:rsidR="00C664A4" w:rsidRPr="00774F18" w:rsidRDefault="00C664A4" w:rsidP="00C664A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.7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EC5D15" w14:textId="556AEFFA" w:rsidR="00C664A4" w:rsidRPr="00774F18" w:rsidRDefault="00C664A4" w:rsidP="00C66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7.64)</w:t>
            </w:r>
          </w:p>
        </w:tc>
        <w:tc>
          <w:tcPr>
            <w:tcW w:w="1971" w:type="dxa"/>
            <w:vAlign w:val="bottom"/>
          </w:tcPr>
          <w:p w14:paraId="1E2ACF3B" w14:textId="02853BDE" w:rsidR="00C664A4" w:rsidRPr="00774F18" w:rsidRDefault="00C664A4" w:rsidP="00C66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0.80)</w:t>
            </w:r>
          </w:p>
        </w:tc>
        <w:tc>
          <w:tcPr>
            <w:tcW w:w="1939" w:type="dxa"/>
            <w:vAlign w:val="bottom"/>
          </w:tcPr>
          <w:p w14:paraId="73537E88" w14:textId="4C56524B" w:rsidR="00C664A4" w:rsidRPr="00D0077B" w:rsidRDefault="00C664A4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F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9.62)</w:t>
            </w:r>
          </w:p>
        </w:tc>
      </w:tr>
      <w:tr w:rsidR="000D7B83" w:rsidRPr="009D3E33" w14:paraId="7A0086D6" w14:textId="77777777" w:rsidTr="000D7B83">
        <w:trPr>
          <w:trHeight w:val="375"/>
        </w:trPr>
        <w:tc>
          <w:tcPr>
            <w:tcW w:w="3544" w:type="dxa"/>
            <w:noWrap/>
            <w:vAlign w:val="bottom"/>
          </w:tcPr>
          <w:p w14:paraId="5EE5CBB8" w14:textId="2F563428" w:rsidR="000D7B83" w:rsidRPr="00FA4FA7" w:rsidRDefault="000D7B83" w:rsidP="000D7B8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TISADTSK</w:t>
            </w:r>
            <w:proofErr w:type="gramEnd"/>
            <w:r w:rsidRPr="00FA4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NTADS]</w:t>
            </w:r>
          </w:p>
        </w:tc>
        <w:tc>
          <w:tcPr>
            <w:tcW w:w="851" w:type="dxa"/>
            <w:noWrap/>
          </w:tcPr>
          <w:p w14:paraId="30C530C7" w14:textId="191BA299" w:rsidR="000D7B83" w:rsidRPr="000073A4" w:rsidRDefault="000D7B83" w:rsidP="000D7B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FR3</w:t>
            </w:r>
          </w:p>
        </w:tc>
        <w:tc>
          <w:tcPr>
            <w:tcW w:w="850" w:type="dxa"/>
          </w:tcPr>
          <w:p w14:paraId="17ED2174" w14:textId="543986AC" w:rsidR="000D7B83" w:rsidRPr="00876354" w:rsidRDefault="000D7B83" w:rsidP="000D7B8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2013" w:type="dxa"/>
            <w:shd w:val="clear" w:color="auto" w:fill="auto"/>
            <w:noWrap/>
            <w:vAlign w:val="bottom"/>
          </w:tcPr>
          <w:p w14:paraId="7F292CD6" w14:textId="3DF04C13" w:rsidR="000D7B83" w:rsidRPr="00774F18" w:rsidRDefault="000D7B83" w:rsidP="000D7B8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AA1BCE" w14:textId="46A35BB4" w:rsidR="000D7B83" w:rsidRPr="00774F18" w:rsidRDefault="000D7B83" w:rsidP="000D7B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71" w:type="dxa"/>
            <w:vAlign w:val="bottom"/>
          </w:tcPr>
          <w:p w14:paraId="3DF996A9" w14:textId="0401EA53" w:rsidR="000D7B83" w:rsidRPr="00774F18" w:rsidRDefault="000D7B83" w:rsidP="000D7B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39" w:type="dxa"/>
            <w:vAlign w:val="bottom"/>
          </w:tcPr>
          <w:p w14:paraId="2B15AFA8" w14:textId="58873523" w:rsidR="000D7B83" w:rsidRPr="00774F18" w:rsidRDefault="000D7B83" w:rsidP="000D7B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0D7B83" w:rsidRPr="009D3E33" w14:paraId="456BA5DA" w14:textId="77777777" w:rsidTr="00C664A4">
        <w:trPr>
          <w:trHeight w:val="375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</w:tcPr>
          <w:p w14:paraId="45DCB628" w14:textId="77777777" w:rsidR="000D7B83" w:rsidRPr="00FA4FA7" w:rsidRDefault="000D7B83" w:rsidP="00C664A4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F44E609" w14:textId="77777777" w:rsidR="000D7B83" w:rsidRPr="000073A4" w:rsidRDefault="000D7B83" w:rsidP="00C664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39C860" w14:textId="77777777" w:rsidR="000D7B83" w:rsidRPr="00876354" w:rsidRDefault="000D7B83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8F44D" w14:textId="77777777" w:rsidR="000D7B83" w:rsidRPr="00774F18" w:rsidRDefault="000D7B83" w:rsidP="00C664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0F741" w14:textId="77777777" w:rsidR="000D7B83" w:rsidRPr="00774F18" w:rsidRDefault="000D7B83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452A44D1" w14:textId="77777777" w:rsidR="000D7B83" w:rsidRPr="00774F18" w:rsidRDefault="000D7B83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019ED55B" w14:textId="77777777" w:rsidR="000D7B83" w:rsidRPr="00774F18" w:rsidRDefault="000D7B83" w:rsidP="00C664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667A959" w14:textId="45585B46" w:rsidR="00305A4E" w:rsidRPr="00FB4F78" w:rsidRDefault="00A24CCC" w:rsidP="00A24CCC">
      <w:pPr>
        <w:rPr>
          <w:rFonts w:ascii="Times New Roman" w:hAnsi="Times New Roman" w:cs="Times New Roman" w:hint="eastAsia"/>
          <w:szCs w:val="21"/>
        </w:rPr>
      </w:pPr>
      <w:r w:rsidRPr="00A24CCC">
        <w:rPr>
          <w:rFonts w:ascii="Times New Roman" w:hAnsi="Times New Roman" w:cs="Times New Roman" w:hint="eastAsia"/>
          <w:szCs w:val="21"/>
        </w:rPr>
        <w:t>C</w:t>
      </w:r>
      <w:r w:rsidRPr="00A24CCC">
        <w:rPr>
          <w:rFonts w:ascii="Times New Roman" w:hAnsi="Times New Roman" w:cs="Times New Roman"/>
          <w:szCs w:val="21"/>
        </w:rPr>
        <w:t>: constant</w:t>
      </w:r>
      <w:r w:rsidR="0074712A">
        <w:rPr>
          <w:rFonts w:ascii="Times New Roman" w:hAnsi="Times New Roman" w:cs="Times New Roman"/>
          <w:szCs w:val="21"/>
        </w:rPr>
        <w:t>;</w:t>
      </w:r>
      <w:r w:rsidR="00F96963" w:rsidRPr="00F96963">
        <w:rPr>
          <w:rFonts w:ascii="Times New Roman" w:hAnsi="Times New Roman" w:cs="Times New Roman"/>
          <w:szCs w:val="21"/>
        </w:rPr>
        <w:t xml:space="preserve"> </w:t>
      </w:r>
      <w:r w:rsidR="00F96963">
        <w:rPr>
          <w:rFonts w:ascii="Times New Roman" w:hAnsi="Times New Roman" w:cs="Times New Roman"/>
          <w:szCs w:val="21"/>
        </w:rPr>
        <w:t>FR</w:t>
      </w:r>
      <w:r w:rsidR="0074712A">
        <w:rPr>
          <w:rFonts w:ascii="Times New Roman" w:hAnsi="Times New Roman" w:cs="Times New Roman"/>
          <w:szCs w:val="21"/>
        </w:rPr>
        <w:t>3</w:t>
      </w:r>
      <w:r w:rsidR="00F96963">
        <w:rPr>
          <w:rFonts w:ascii="Times New Roman" w:hAnsi="Times New Roman" w:cs="Times New Roman"/>
          <w:szCs w:val="21"/>
        </w:rPr>
        <w:t>: framework segment 3</w:t>
      </w:r>
      <w:r w:rsidR="00F96963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="00F96963" w:rsidRPr="008C6F6F">
        <w:rPr>
          <w:rFonts w:ascii="Times New Roman" w:hAnsi="Times New Roman" w:cs="Times New Roman"/>
          <w:szCs w:val="21"/>
        </w:rPr>
        <w:t xml:space="preserve"> </w:t>
      </w:r>
      <w:r w:rsidR="009B6F6F" w:rsidRPr="00401238">
        <w:rPr>
          <w:rFonts w:ascii="Times New Roman" w:hAnsi="Times New Roman" w:cs="Times New Roman"/>
        </w:rPr>
        <w:t>IgAN: IgA nephropathy; IgAVN: IgA vasculitis with nephritis;</w:t>
      </w:r>
      <w:r w:rsidR="009B6F6F">
        <w:rPr>
          <w:rFonts w:ascii="Times New Roman" w:hAnsi="Times New Roman" w:cs="Times New Roman"/>
        </w:rPr>
        <w:t xml:space="preserve"> </w:t>
      </w:r>
      <w:r w:rsidR="009B6F6F" w:rsidRPr="00401238">
        <w:rPr>
          <w:rFonts w:ascii="Times New Roman" w:hAnsi="Times New Roman" w:cs="Times New Roman"/>
        </w:rPr>
        <w:t xml:space="preserve">NCBInr: National Center for Biotechnology information non-redundant; </w:t>
      </w:r>
      <w:r w:rsidR="00F96963" w:rsidRPr="008C6F6F">
        <w:rPr>
          <w:rFonts w:ascii="Times New Roman" w:hAnsi="Times New Roman" w:cs="Times New Roman"/>
          <w:szCs w:val="21"/>
        </w:rPr>
        <w:t>V: variable</w:t>
      </w:r>
    </w:p>
    <w:p w14:paraId="20F5AF0C" w14:textId="352A11E0" w:rsidR="00C936C4" w:rsidRPr="00C936C4" w:rsidRDefault="00C936C4" w:rsidP="00FE2590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hared peptides in different </w:t>
      </w:r>
      <w:r>
        <w:rPr>
          <w:rFonts w:ascii="Times New Roman" w:hAnsi="Times New Roman" w:cs="Times New Roman"/>
          <w:kern w:val="0"/>
        </w:rPr>
        <w:t xml:space="preserve">protein entries </w:t>
      </w:r>
      <w:r>
        <w:rPr>
          <w:rFonts w:ascii="Times New Roman" w:hAnsi="Times New Roman" w:cs="Times New Roman"/>
          <w:kern w:val="0"/>
          <w:szCs w:val="21"/>
        </w:rPr>
        <w:t>were not used to compare protein abundance between groups.</w:t>
      </w:r>
    </w:p>
    <w:p w14:paraId="40427005" w14:textId="323E7405" w:rsidR="004E2525" w:rsidRDefault="004E2525" w:rsidP="00FE2590">
      <w:pPr>
        <w:rPr>
          <w:rFonts w:ascii="Times New Roman" w:hAnsi="Times New Roman" w:cs="Times New Roman"/>
        </w:rPr>
      </w:pPr>
      <w:r w:rsidRPr="00EC78BB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 </w:t>
      </w:r>
      <w:r w:rsidR="00FA4FA7">
        <w:rPr>
          <w:rFonts w:ascii="Times New Roman" w:hAnsi="Times New Roman" w:cs="Times New Roman"/>
        </w:rPr>
        <w:t xml:space="preserve">Corresponding peptide in </w:t>
      </w:r>
      <w:r w:rsidR="00FA4FA7">
        <w:rPr>
          <w:rFonts w:ascii="Times New Roman" w:eastAsia="游ゴシック" w:hAnsi="Times New Roman" w:cs="Times New Roman" w:hint="eastAsia"/>
          <w:kern w:val="0"/>
          <w:sz w:val="18"/>
          <w:szCs w:val="18"/>
        </w:rPr>
        <w:t>3</w:t>
      </w:r>
      <w:r w:rsidR="00FA4FA7">
        <w:rPr>
          <w:rFonts w:ascii="Times New Roman" w:eastAsia="游ゴシック" w:hAnsi="Times New Roman" w:cs="Times New Roman"/>
          <w:kern w:val="0"/>
          <w:sz w:val="18"/>
          <w:szCs w:val="18"/>
        </w:rPr>
        <w:t>4527698 / AK130813.1</w:t>
      </w:r>
      <w:r w:rsidR="006D0E80">
        <w:rPr>
          <w:rFonts w:ascii="Times New Roman" w:eastAsia="游ゴシック" w:hAnsi="Times New Roman" w:cs="Times New Roman"/>
          <w:kern w:val="0"/>
          <w:sz w:val="18"/>
          <w:szCs w:val="18"/>
        </w:rPr>
        <w:t xml:space="preserve"> (BAC85434.1)</w:t>
      </w:r>
      <w:r w:rsidR="00FA4FA7">
        <w:rPr>
          <w:rFonts w:ascii="Times New Roman" w:eastAsia="游ゴシック" w:hAnsi="Times New Roman" w:cs="Times New Roman" w:hint="eastAsia"/>
          <w:kern w:val="0"/>
          <w:sz w:val="18"/>
          <w:szCs w:val="18"/>
        </w:rPr>
        <w:t>:</w:t>
      </w:r>
      <w:r w:rsidR="00FA4FA7">
        <w:rPr>
          <w:rFonts w:ascii="Times New Roman" w:eastAsia="游ゴシック" w:hAnsi="Times New Roman" w:cs="Times New Roman"/>
          <w:kern w:val="0"/>
          <w:sz w:val="18"/>
          <w:szCs w:val="18"/>
        </w:rPr>
        <w:t xml:space="preserve"> </w:t>
      </w:r>
      <w:r w:rsidR="00FA4FA7" w:rsidRPr="00FA4FA7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</w:rPr>
        <w:t>STSGGTAALGCLV</w:t>
      </w:r>
      <w:r w:rsidR="00FA4FA7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</w:rPr>
        <w:t>R</w:t>
      </w:r>
    </w:p>
    <w:p w14:paraId="56835889" w14:textId="5504CA85" w:rsidR="003C303B" w:rsidRPr="00FE2590" w:rsidRDefault="003C303B" w:rsidP="00FE2590">
      <w:pPr>
        <w:rPr>
          <w:rFonts w:ascii="Times New Roman" w:hAnsi="Times New Roman" w:cs="Times New Roman"/>
        </w:rPr>
      </w:pPr>
      <w:r w:rsidRPr="00FE2590">
        <w:rPr>
          <w:rFonts w:ascii="Times New Roman" w:hAnsi="Times New Roman" w:cs="Times New Roman"/>
        </w:rPr>
        <w:t>**</w:t>
      </w:r>
      <w:r w:rsidRPr="00FE2590">
        <w:rPr>
          <w:rFonts w:ascii="Times New Roman" w:hAnsi="Times New Roman" w:cs="Times New Roman"/>
          <w:i/>
          <w:iCs/>
        </w:rPr>
        <w:t>P</w:t>
      </w:r>
      <w:r w:rsidRPr="00FE2590">
        <w:rPr>
          <w:rFonts w:ascii="Times New Roman" w:hAnsi="Times New Roman" w:cs="Times New Roman"/>
        </w:rPr>
        <w:t xml:space="preserve"> &lt; 0.01</w:t>
      </w:r>
    </w:p>
    <w:p w14:paraId="7C4F5A92" w14:textId="77777777" w:rsidR="00825FCB" w:rsidRPr="003C303B" w:rsidRDefault="00825FCB" w:rsidP="003C303B"/>
    <w:sectPr w:rsidR="00825FCB" w:rsidRPr="003C303B" w:rsidSect="003C30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0FAD2" w14:textId="77777777" w:rsidR="007C2AD1" w:rsidRDefault="007C2AD1" w:rsidP="003B2A97">
      <w:r>
        <w:separator/>
      </w:r>
    </w:p>
  </w:endnote>
  <w:endnote w:type="continuationSeparator" w:id="0">
    <w:p w14:paraId="176DB6A1" w14:textId="77777777" w:rsidR="007C2AD1" w:rsidRDefault="007C2AD1" w:rsidP="003B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F1C5D" w14:textId="77777777" w:rsidR="007C2AD1" w:rsidRDefault="007C2AD1" w:rsidP="003B2A97">
      <w:r>
        <w:separator/>
      </w:r>
    </w:p>
  </w:footnote>
  <w:footnote w:type="continuationSeparator" w:id="0">
    <w:p w14:paraId="45A32C35" w14:textId="77777777" w:rsidR="007C2AD1" w:rsidRDefault="007C2AD1" w:rsidP="003B2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C234B"/>
    <w:multiLevelType w:val="hybridMultilevel"/>
    <w:tmpl w:val="9CF4A724"/>
    <w:lvl w:ilvl="0" w:tplc="29F8964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6758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3B"/>
    <w:rsid w:val="00027AE4"/>
    <w:rsid w:val="0005417B"/>
    <w:rsid w:val="000A3284"/>
    <w:rsid w:val="000D7B83"/>
    <w:rsid w:val="00103B64"/>
    <w:rsid w:val="00131BA9"/>
    <w:rsid w:val="001C64EF"/>
    <w:rsid w:val="00217C9A"/>
    <w:rsid w:val="00225267"/>
    <w:rsid w:val="00226652"/>
    <w:rsid w:val="00264313"/>
    <w:rsid w:val="00292C4E"/>
    <w:rsid w:val="002B4D54"/>
    <w:rsid w:val="00305A4E"/>
    <w:rsid w:val="00347B4D"/>
    <w:rsid w:val="00381839"/>
    <w:rsid w:val="003B2A97"/>
    <w:rsid w:val="003C303B"/>
    <w:rsid w:val="003C4A3A"/>
    <w:rsid w:val="00405E63"/>
    <w:rsid w:val="004269C7"/>
    <w:rsid w:val="00443332"/>
    <w:rsid w:val="0049490D"/>
    <w:rsid w:val="004E2525"/>
    <w:rsid w:val="00505F03"/>
    <w:rsid w:val="006D0E80"/>
    <w:rsid w:val="0074712A"/>
    <w:rsid w:val="00774F18"/>
    <w:rsid w:val="007A592E"/>
    <w:rsid w:val="007C2AD1"/>
    <w:rsid w:val="00811962"/>
    <w:rsid w:val="00825FCB"/>
    <w:rsid w:val="00827F58"/>
    <w:rsid w:val="00842B17"/>
    <w:rsid w:val="00867457"/>
    <w:rsid w:val="00876354"/>
    <w:rsid w:val="008944A9"/>
    <w:rsid w:val="008B0649"/>
    <w:rsid w:val="008C1652"/>
    <w:rsid w:val="008E3B63"/>
    <w:rsid w:val="009B6F6F"/>
    <w:rsid w:val="009C70AE"/>
    <w:rsid w:val="009E3E59"/>
    <w:rsid w:val="00A24CCC"/>
    <w:rsid w:val="00A3250B"/>
    <w:rsid w:val="00A9707B"/>
    <w:rsid w:val="00B14A27"/>
    <w:rsid w:val="00B64F2D"/>
    <w:rsid w:val="00B80844"/>
    <w:rsid w:val="00B843D0"/>
    <w:rsid w:val="00C50A4F"/>
    <w:rsid w:val="00C52C47"/>
    <w:rsid w:val="00C664A4"/>
    <w:rsid w:val="00C936C4"/>
    <w:rsid w:val="00CF2307"/>
    <w:rsid w:val="00D0077B"/>
    <w:rsid w:val="00D31F80"/>
    <w:rsid w:val="00D351E8"/>
    <w:rsid w:val="00D67F7F"/>
    <w:rsid w:val="00DB002B"/>
    <w:rsid w:val="00DC4F78"/>
    <w:rsid w:val="00DE4C86"/>
    <w:rsid w:val="00E036F2"/>
    <w:rsid w:val="00E314ED"/>
    <w:rsid w:val="00EA3523"/>
    <w:rsid w:val="00EC78BB"/>
    <w:rsid w:val="00F20284"/>
    <w:rsid w:val="00F22753"/>
    <w:rsid w:val="00F56F0E"/>
    <w:rsid w:val="00F70292"/>
    <w:rsid w:val="00F96963"/>
    <w:rsid w:val="00FA4FA7"/>
    <w:rsid w:val="00FB4F78"/>
    <w:rsid w:val="00FE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AC48F"/>
  <w15:chartTrackingRefBased/>
  <w15:docId w15:val="{E51959CA-C829-4BE9-BF2F-12F03837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259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2A97"/>
  </w:style>
  <w:style w:type="paragraph" w:styleId="a6">
    <w:name w:val="footer"/>
    <w:basedOn w:val="a"/>
    <w:link w:val="a7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2A97"/>
  </w:style>
  <w:style w:type="character" w:styleId="a8">
    <w:name w:val="Emphasis"/>
    <w:basedOn w:val="a0"/>
    <w:uiPriority w:val="20"/>
    <w:qFormat/>
    <w:rsid w:val="00A24C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秀樹 涌井</cp:lastModifiedBy>
  <cp:revision>2</cp:revision>
  <dcterms:created xsi:type="dcterms:W3CDTF">2023-04-08T04:31:00Z</dcterms:created>
  <dcterms:modified xsi:type="dcterms:W3CDTF">2023-04-08T04:31:00Z</dcterms:modified>
</cp:coreProperties>
</file>